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8C49D" w14:textId="5870317E" w:rsidR="00E90020" w:rsidRDefault="006008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087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94C2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008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169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60087F">
        <w:rPr>
          <w:rFonts w:ascii="Times New Roman" w:hAnsi="Times New Roman" w:cs="Times New Roman"/>
          <w:b/>
          <w:bCs/>
          <w:sz w:val="24"/>
          <w:szCs w:val="24"/>
        </w:rPr>
        <w:t xml:space="preserve">unctional annotation of genes </w:t>
      </w:r>
      <w:r w:rsidR="00DF1693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60087F">
        <w:rPr>
          <w:rFonts w:ascii="Times New Roman" w:hAnsi="Times New Roman" w:cs="Times New Roman"/>
          <w:b/>
          <w:bCs/>
          <w:sz w:val="24"/>
          <w:szCs w:val="24"/>
        </w:rPr>
        <w:t>marmot's gut micro</w:t>
      </w:r>
      <w:r w:rsidR="003341A9">
        <w:rPr>
          <w:rFonts w:ascii="Times New Roman" w:hAnsi="Times New Roman" w:cs="Times New Roman"/>
          <w:b/>
          <w:bCs/>
          <w:sz w:val="24"/>
          <w:szCs w:val="24"/>
        </w:rPr>
        <w:t>biota</w:t>
      </w:r>
    </w:p>
    <w:p w14:paraId="2113B3BC" w14:textId="77777777" w:rsidR="00C76478" w:rsidRPr="0060087F" w:rsidRDefault="00C7647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33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141"/>
        <w:gridCol w:w="2197"/>
      </w:tblGrid>
      <w:tr w:rsidR="00B50C0C" w:rsidRPr="00B50C0C" w14:paraId="4EB5C3F7" w14:textId="77777777" w:rsidTr="00B50C0C">
        <w:trPr>
          <w:trHeight w:val="414"/>
        </w:trPr>
        <w:tc>
          <w:tcPr>
            <w:tcW w:w="61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2E1C4" w14:textId="17D3016F" w:rsidR="00B50C0C" w:rsidRPr="00B50C0C" w:rsidRDefault="00C76478" w:rsidP="00B50C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600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tional annotation</w:t>
            </w:r>
          </w:p>
        </w:tc>
        <w:tc>
          <w:tcPr>
            <w:tcW w:w="21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BDB38" w14:textId="77777777" w:rsidR="00B50C0C" w:rsidRPr="00B50C0C" w:rsidRDefault="00B50C0C" w:rsidP="00B50C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0C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ercent of Genes </w:t>
            </w:r>
          </w:p>
        </w:tc>
      </w:tr>
      <w:tr w:rsidR="00B50C0C" w:rsidRPr="00B50C0C" w14:paraId="24196C94" w14:textId="77777777" w:rsidTr="00B50C0C">
        <w:trPr>
          <w:trHeight w:val="414"/>
        </w:trPr>
        <w:tc>
          <w:tcPr>
            <w:tcW w:w="61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BC5A8" w14:textId="074E1ADA" w:rsidR="00B50C0C" w:rsidRPr="00B50C0C" w:rsidRDefault="00B50C0C" w:rsidP="00B50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  <w:r w:rsidR="00785D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</w:t>
            </w:r>
            <w:r w:rsidRPr="00B50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l1</w:t>
            </w:r>
          </w:p>
        </w:tc>
        <w:tc>
          <w:tcPr>
            <w:tcW w:w="21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A7939" w14:textId="77777777" w:rsidR="00B50C0C" w:rsidRPr="00B50C0C" w:rsidRDefault="00B50C0C" w:rsidP="00B50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0C0C" w:rsidRPr="00B50C0C" w14:paraId="7CBCEEE9" w14:textId="77777777" w:rsidTr="00B50C0C">
        <w:trPr>
          <w:trHeight w:val="414"/>
        </w:trPr>
        <w:tc>
          <w:tcPr>
            <w:tcW w:w="6141" w:type="dxa"/>
            <w:shd w:val="clear" w:color="auto" w:fill="auto"/>
            <w:noWrap/>
            <w:vAlign w:val="center"/>
            <w:hideMark/>
          </w:tcPr>
          <w:p w14:paraId="7E6740AE" w14:textId="77777777" w:rsidR="00B50C0C" w:rsidRPr="00B50C0C" w:rsidRDefault="00B50C0C" w:rsidP="00B50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A294806" w14:textId="77777777" w:rsidR="00B50C0C" w:rsidRPr="00B50C0C" w:rsidRDefault="00B50C0C" w:rsidP="00B50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82%</w:t>
            </w:r>
          </w:p>
        </w:tc>
      </w:tr>
      <w:tr w:rsidR="00B50C0C" w:rsidRPr="00B50C0C" w14:paraId="02B33E2C" w14:textId="77777777" w:rsidTr="00B50C0C">
        <w:trPr>
          <w:trHeight w:val="414"/>
        </w:trPr>
        <w:tc>
          <w:tcPr>
            <w:tcW w:w="6141" w:type="dxa"/>
            <w:shd w:val="clear" w:color="auto" w:fill="auto"/>
            <w:noWrap/>
            <w:vAlign w:val="center"/>
            <w:hideMark/>
          </w:tcPr>
          <w:p w14:paraId="77264D96" w14:textId="77777777" w:rsidR="00B50C0C" w:rsidRPr="00B50C0C" w:rsidRDefault="00B50C0C" w:rsidP="00B50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37B77E5" w14:textId="77777777" w:rsidR="00B50C0C" w:rsidRPr="00B50C0C" w:rsidRDefault="00B50C0C" w:rsidP="00B50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59%</w:t>
            </w:r>
          </w:p>
        </w:tc>
      </w:tr>
      <w:tr w:rsidR="00B50C0C" w:rsidRPr="00B50C0C" w14:paraId="2965E4E4" w14:textId="77777777" w:rsidTr="00B50C0C">
        <w:trPr>
          <w:trHeight w:val="414"/>
        </w:trPr>
        <w:tc>
          <w:tcPr>
            <w:tcW w:w="6141" w:type="dxa"/>
            <w:shd w:val="clear" w:color="auto" w:fill="auto"/>
            <w:noWrap/>
            <w:vAlign w:val="center"/>
            <w:hideMark/>
          </w:tcPr>
          <w:p w14:paraId="3164D761" w14:textId="77777777" w:rsidR="00B50C0C" w:rsidRPr="00B50C0C" w:rsidRDefault="00B50C0C" w:rsidP="00B50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nvironmental Information Processing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4A78354" w14:textId="77777777" w:rsidR="00B50C0C" w:rsidRPr="00B50C0C" w:rsidRDefault="00B50C0C" w:rsidP="00B50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99%</w:t>
            </w:r>
          </w:p>
        </w:tc>
      </w:tr>
      <w:tr w:rsidR="008242C5" w:rsidRPr="00B50C0C" w14:paraId="41CB5B1B" w14:textId="77777777" w:rsidTr="00B50C0C">
        <w:trPr>
          <w:trHeight w:val="414"/>
        </w:trPr>
        <w:tc>
          <w:tcPr>
            <w:tcW w:w="6141" w:type="dxa"/>
            <w:shd w:val="clear" w:color="auto" w:fill="auto"/>
            <w:noWrap/>
            <w:vAlign w:val="center"/>
            <w:hideMark/>
          </w:tcPr>
          <w:p w14:paraId="450ABB38" w14:textId="253B19DE" w:rsidR="008242C5" w:rsidRPr="00B50C0C" w:rsidRDefault="008242C5" w:rsidP="0082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Procrsses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7BD3C9E" w14:textId="675C1238" w:rsidR="008242C5" w:rsidRPr="00B50C0C" w:rsidRDefault="008242C5" w:rsidP="00824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%</w:t>
            </w:r>
          </w:p>
        </w:tc>
      </w:tr>
      <w:tr w:rsidR="008242C5" w:rsidRPr="00B50C0C" w14:paraId="2283896C" w14:textId="77777777" w:rsidTr="00B50C0C">
        <w:trPr>
          <w:trHeight w:val="414"/>
        </w:trPr>
        <w:tc>
          <w:tcPr>
            <w:tcW w:w="6141" w:type="dxa"/>
            <w:shd w:val="clear" w:color="auto" w:fill="auto"/>
            <w:noWrap/>
            <w:vAlign w:val="center"/>
            <w:hideMark/>
          </w:tcPr>
          <w:p w14:paraId="1BE9243F" w14:textId="0FF64B53" w:rsidR="008242C5" w:rsidRPr="00B50C0C" w:rsidRDefault="008242C5" w:rsidP="0082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A2041A7" w14:textId="230CF94D" w:rsidR="008242C5" w:rsidRPr="00B50C0C" w:rsidRDefault="00C25F56" w:rsidP="00824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9</w:t>
            </w:r>
            <w:r w:rsidR="008242C5" w:rsidRPr="00B50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8242C5" w:rsidRPr="00B50C0C" w14:paraId="53580F61" w14:textId="77777777" w:rsidTr="00B50C0C">
        <w:trPr>
          <w:trHeight w:val="414"/>
        </w:trPr>
        <w:tc>
          <w:tcPr>
            <w:tcW w:w="6141" w:type="dxa"/>
            <w:shd w:val="clear" w:color="auto" w:fill="auto"/>
            <w:noWrap/>
            <w:vAlign w:val="center"/>
            <w:hideMark/>
          </w:tcPr>
          <w:p w14:paraId="2B3BC156" w14:textId="77777777" w:rsidR="008242C5" w:rsidRPr="00B50C0C" w:rsidRDefault="008242C5" w:rsidP="00824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E74D690" w14:textId="77777777" w:rsidR="008242C5" w:rsidRPr="00B50C0C" w:rsidRDefault="008242C5" w:rsidP="008242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242C5" w:rsidRPr="00B50C0C" w14:paraId="1F114294" w14:textId="77777777" w:rsidTr="00B50C0C">
        <w:trPr>
          <w:trHeight w:val="414"/>
        </w:trPr>
        <w:tc>
          <w:tcPr>
            <w:tcW w:w="6141" w:type="dxa"/>
            <w:shd w:val="clear" w:color="auto" w:fill="auto"/>
            <w:noWrap/>
            <w:vAlign w:val="center"/>
            <w:hideMark/>
          </w:tcPr>
          <w:p w14:paraId="7452D780" w14:textId="06F2D84D" w:rsidR="008242C5" w:rsidRPr="00B50C0C" w:rsidRDefault="008242C5" w:rsidP="0082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O </w:t>
            </w:r>
            <w:r w:rsidRPr="00B24BCB"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9222C7B" w14:textId="77777777" w:rsidR="008242C5" w:rsidRPr="00B50C0C" w:rsidRDefault="008242C5" w:rsidP="0082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42C5" w:rsidRPr="00B50C0C" w14:paraId="5BBE1D05" w14:textId="77777777" w:rsidTr="00B50C0C">
        <w:trPr>
          <w:trHeight w:val="414"/>
        </w:trPr>
        <w:tc>
          <w:tcPr>
            <w:tcW w:w="6141" w:type="dxa"/>
            <w:shd w:val="clear" w:color="auto" w:fill="auto"/>
            <w:noWrap/>
            <w:vAlign w:val="center"/>
            <w:hideMark/>
          </w:tcPr>
          <w:p w14:paraId="7433DDB6" w14:textId="106C9CE5" w:rsidR="008242C5" w:rsidRPr="00B50C0C" w:rsidRDefault="008242C5" w:rsidP="0082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CB">
              <w:rPr>
                <w:rFonts w:ascii="Times New Roman" w:hAnsi="Times New Roman" w:cs="Times New Roman"/>
                <w:sz w:val="24"/>
                <w:szCs w:val="24"/>
              </w:rPr>
              <w:t>Molecular Functio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4CD86EE" w14:textId="31780792" w:rsidR="008242C5" w:rsidRPr="00B50C0C" w:rsidRDefault="008242C5" w:rsidP="00824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  <w:r w:rsidRPr="00B50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8242C5" w:rsidRPr="00B50C0C" w14:paraId="20FE6585" w14:textId="77777777" w:rsidTr="00B50C0C">
        <w:trPr>
          <w:trHeight w:val="414"/>
        </w:trPr>
        <w:tc>
          <w:tcPr>
            <w:tcW w:w="6141" w:type="dxa"/>
            <w:shd w:val="clear" w:color="auto" w:fill="auto"/>
            <w:noWrap/>
            <w:vAlign w:val="center"/>
            <w:hideMark/>
          </w:tcPr>
          <w:p w14:paraId="276C2A60" w14:textId="5A495C5D" w:rsidR="008242C5" w:rsidRPr="00B50C0C" w:rsidRDefault="008242C5" w:rsidP="0082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CB">
              <w:rPr>
                <w:rFonts w:ascii="Times New Roman" w:hAnsi="Times New Roman" w:cs="Times New Roman"/>
                <w:sz w:val="24"/>
                <w:szCs w:val="24"/>
              </w:rPr>
              <w:t>Biological Process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BA26B61" w14:textId="0300191B" w:rsidR="008242C5" w:rsidRPr="00B50C0C" w:rsidRDefault="008242C5" w:rsidP="00824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5</w:t>
            </w:r>
            <w:r w:rsidRPr="00B50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8242C5" w:rsidRPr="00B50C0C" w14:paraId="1D4055E7" w14:textId="77777777" w:rsidTr="00B50C0C">
        <w:trPr>
          <w:trHeight w:val="414"/>
        </w:trPr>
        <w:tc>
          <w:tcPr>
            <w:tcW w:w="6141" w:type="dxa"/>
            <w:shd w:val="clear" w:color="auto" w:fill="auto"/>
            <w:noWrap/>
            <w:vAlign w:val="center"/>
            <w:hideMark/>
          </w:tcPr>
          <w:p w14:paraId="5A896DC4" w14:textId="0672337F" w:rsidR="008242C5" w:rsidRPr="00B50C0C" w:rsidRDefault="008242C5" w:rsidP="0082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CB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B24BCB">
              <w:rPr>
                <w:rFonts w:ascii="Times New Roman" w:hAnsi="Times New Roman" w:cs="Times New Roman"/>
                <w:sz w:val="24"/>
                <w:szCs w:val="24"/>
              </w:rPr>
              <w:t>ar Component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544D8DC" w14:textId="25C226A9" w:rsidR="008242C5" w:rsidRPr="00B50C0C" w:rsidRDefault="008242C5" w:rsidP="00824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  <w:r w:rsidRPr="00B50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8242C5" w:rsidRPr="00B50C0C" w14:paraId="3C0685E8" w14:textId="77777777" w:rsidTr="00C76478">
        <w:trPr>
          <w:trHeight w:val="60"/>
        </w:trPr>
        <w:tc>
          <w:tcPr>
            <w:tcW w:w="6141" w:type="dxa"/>
            <w:shd w:val="clear" w:color="auto" w:fill="auto"/>
            <w:noWrap/>
            <w:vAlign w:val="center"/>
          </w:tcPr>
          <w:p w14:paraId="3364D4F2" w14:textId="76225F8B" w:rsidR="008242C5" w:rsidRPr="00B50C0C" w:rsidRDefault="008242C5" w:rsidP="0082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3E4A1B4F" w14:textId="75FB0824" w:rsidR="008242C5" w:rsidRPr="00B50C0C" w:rsidRDefault="008242C5" w:rsidP="00824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%</w:t>
            </w:r>
          </w:p>
        </w:tc>
      </w:tr>
    </w:tbl>
    <w:p w14:paraId="47F128C8" w14:textId="77777777" w:rsidR="0060087F" w:rsidRDefault="0060087F"/>
    <w:sectPr w:rsidR="006008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0FD1B" w14:textId="77777777" w:rsidR="00EC393A" w:rsidRDefault="00EC393A" w:rsidP="0060087F">
      <w:r>
        <w:separator/>
      </w:r>
    </w:p>
  </w:endnote>
  <w:endnote w:type="continuationSeparator" w:id="0">
    <w:p w14:paraId="5E28E564" w14:textId="77777777" w:rsidR="00EC393A" w:rsidRDefault="00EC393A" w:rsidP="00600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9B93E" w14:textId="77777777" w:rsidR="00EC393A" w:rsidRDefault="00EC393A" w:rsidP="0060087F">
      <w:r>
        <w:separator/>
      </w:r>
    </w:p>
  </w:footnote>
  <w:footnote w:type="continuationSeparator" w:id="0">
    <w:p w14:paraId="1F442E41" w14:textId="77777777" w:rsidR="00EC393A" w:rsidRDefault="00EC393A" w:rsidP="00600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F21"/>
    <w:rsid w:val="003341A9"/>
    <w:rsid w:val="00464FBE"/>
    <w:rsid w:val="0060087F"/>
    <w:rsid w:val="00785DFA"/>
    <w:rsid w:val="008242C5"/>
    <w:rsid w:val="00894C2A"/>
    <w:rsid w:val="00916672"/>
    <w:rsid w:val="00B50C0C"/>
    <w:rsid w:val="00C00649"/>
    <w:rsid w:val="00C25F56"/>
    <w:rsid w:val="00C43D89"/>
    <w:rsid w:val="00C76478"/>
    <w:rsid w:val="00CB1F21"/>
    <w:rsid w:val="00D1725B"/>
    <w:rsid w:val="00DF1693"/>
    <w:rsid w:val="00E90020"/>
    <w:rsid w:val="00EC393A"/>
    <w:rsid w:val="00FD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8AFD0"/>
  <w15:chartTrackingRefBased/>
  <w15:docId w15:val="{1A23DA5E-326B-4448-BBA6-D8E70C696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8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08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08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5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垂这</dc:creator>
  <cp:keywords/>
  <dc:description/>
  <cp:lastModifiedBy>Chen Chuizhe</cp:lastModifiedBy>
  <cp:revision>11</cp:revision>
  <dcterms:created xsi:type="dcterms:W3CDTF">2022-07-30T12:24:00Z</dcterms:created>
  <dcterms:modified xsi:type="dcterms:W3CDTF">2023-03-05T04:12:00Z</dcterms:modified>
</cp:coreProperties>
</file>